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879" w:rsidRPr="00885879" w:rsidRDefault="00757C28" w:rsidP="00885879">
      <w:pPr>
        <w:spacing w:line="360" w:lineRule="auto"/>
        <w:ind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885879" w:rsidRPr="00885879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="00885879" w:rsidRPr="00885879">
        <w:rPr>
          <w:rFonts w:ascii="Times New Roman" w:hAnsi="Times New Roman" w:cs="Times New Roman"/>
          <w:b/>
        </w:rPr>
        <w:t xml:space="preserve"> </w:t>
      </w:r>
      <w:r w:rsidR="00E97CC6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="00885879" w:rsidRPr="00885879">
        <w:rPr>
          <w:rFonts w:ascii="Times New Roman" w:hAnsi="Times New Roman" w:cs="Times New Roman"/>
          <w:b/>
        </w:rPr>
        <w:t xml:space="preserve">. </w:t>
      </w:r>
      <w:r w:rsidR="00885879" w:rsidRPr="00885879">
        <w:rPr>
          <w:rFonts w:ascii="Times New Roman" w:hAnsi="Times New Roman" w:cs="Times New Roman"/>
        </w:rPr>
        <w:t>List of plasmids generated for this study</w:t>
      </w:r>
    </w:p>
    <w:tbl>
      <w:tblPr>
        <w:tblW w:w="5246" w:type="pct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740"/>
      </w:tblGrid>
      <w:tr w:rsidR="00762F31" w:rsidRPr="001D18DF" w:rsidTr="00BE44C4">
        <w:trPr>
          <w:trHeight w:val="315"/>
        </w:trPr>
        <w:tc>
          <w:tcPr>
            <w:tcW w:w="1055" w:type="pct"/>
            <w:shd w:val="clear" w:color="auto" w:fill="C5E0B3" w:themeFill="accent6" w:themeFillTint="66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</w:t>
            </w:r>
          </w:p>
        </w:tc>
        <w:tc>
          <w:tcPr>
            <w:tcW w:w="3945" w:type="pct"/>
            <w:shd w:val="clear" w:color="auto" w:fill="C5E0B3" w:themeFill="accent6" w:themeFillTint="66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762F31" w:rsidRPr="001D18DF" w:rsidTr="00885879">
        <w:trPr>
          <w:trHeight w:val="315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ASP3ty-HX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C-terminal epitope tagging (3Ty) of ASP3 (TGME49_246550) at endogenous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ASP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C-terminal epitope tagging (3Ty) of ASP3 (TGME49_246550) at endogenous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KI-ASP3-myc-Bleo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C-terminal epitope tagging (</w:t>
            </w:r>
            <w:proofErr w:type="spellStart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myc</w:t>
            </w:r>
            <w:proofErr w:type="spellEnd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) of ASP3 (TGME49_246550) at endogenous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pTub8-ASP3ty-HX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Plasmid with ASP3 cDNA</w:t>
            </w:r>
          </w:p>
        </w:tc>
      </w:tr>
      <w:tr w:rsidR="00762F31" w:rsidRPr="001D18DF" w:rsidTr="00885879">
        <w:trPr>
          <w:trHeight w:val="395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pTub8-asp3ty-D299A-HX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Plasmid with ASP3 cDNA with a Asp to Ala mutation in the first catalytic residue</w:t>
            </w:r>
          </w:p>
        </w:tc>
      </w:tr>
      <w:tr w:rsidR="00762F31" w:rsidRPr="001D18DF" w:rsidTr="00885879">
        <w:trPr>
          <w:trHeight w:val="377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5’ASP3-pT8TATi1-HXtet07S1-ASP3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Recombination of the inducible cassette at the endogenous locus of RHΔku80 strain</w:t>
            </w:r>
          </w:p>
        </w:tc>
      </w:tr>
      <w:tr w:rsidR="00762F31" w:rsidRPr="001D18DF" w:rsidTr="00885879">
        <w:trPr>
          <w:trHeight w:val="467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5'UPRT-pT8-ASP3ty -3'UPRT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Second copy of 3Ty tagged wild-type ASP3 (TGME49_246550) in the UPRT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5'UPRT-pT8-asp3ty-D299A -3'UPRT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For Second copy of 3Ty tagged catalytically dead mutant of ASP3  (TGME49_246550), with the </w:t>
            </w:r>
            <w:proofErr w:type="spellStart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Asparatate</w:t>
            </w:r>
            <w:proofErr w:type="spellEnd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sidue at 299 mutated to Alanine, in the UPRT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UPRT-Cas9-YFP/CRISPR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For integrating the second copy of WT ASP3 or the catalytically dead mutant in the UPRT locus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1-Cas9-YFP/CRISPR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gRNA containing plasmid for Tagging (Ty) of SUB1 (TGME49_204050) before the GPI anchor addition site at the endogenous locus in the ASP3myc-iKD strain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2-6435-Cas9-YFP/CRISPR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gRNA1 containing plasmid to generate the 2 guide RNA plasmid for SUB2 (TGME49_314500) knock-out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2-6625-Cas9-YFP/CRISPR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gRNA2 containing plasmid to generate the 2 guide RNA plasmid for SUB2 (TGME49_314500) knock-out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B2-6434-6625-Cas9-YFP/CRISPR 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Two guide RNA containing plasmid for generating SUB2 (TGME49_314500) </w:t>
            </w:r>
            <w:proofErr w:type="spellStart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onck</w:t>
            </w:r>
            <w:proofErr w:type="spellEnd"/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-out, by replacing part of SUB2 locus with CAT cassette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SUB2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D18DF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-terminal epitope tagging (3Ty) of SUB2 (TGME49_31450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ROP18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C-terminal epitope tagging (3Ty) of ROP18 (TGME49_205250) at</w:t>
            </w:r>
            <w:r w:rsidR="0088587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RON2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RON2 (TGME49_30010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RON5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RON5 (TGME49_31147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MIC5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MIC5 (TGME49_27708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1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1 (TGME49_20287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2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2 (TGME49_22586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3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D18DF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-terminal epitope tagging (3Ty) of TAILS3 (TGME49_23035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4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4 (TGME49_23905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5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5 (TGME49_25836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6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6 (TGME49_27386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7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7 (TGME49_279420) at endogenous locus </w:t>
            </w:r>
          </w:p>
        </w:tc>
      </w:tr>
      <w:tr w:rsidR="00762F31" w:rsidRPr="001D18DF" w:rsidTr="00885879">
        <w:trPr>
          <w:trHeight w:val="300"/>
        </w:trPr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762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>KI-TAILS8-3Ty-DHFR</w:t>
            </w:r>
          </w:p>
        </w:tc>
        <w:tc>
          <w:tcPr>
            <w:tcW w:w="3945" w:type="pct"/>
            <w:shd w:val="clear" w:color="auto" w:fill="auto"/>
            <w:noWrap/>
            <w:vAlign w:val="bottom"/>
            <w:hideMark/>
          </w:tcPr>
          <w:p w:rsidR="00762F31" w:rsidRPr="00762F31" w:rsidRDefault="00762F31" w:rsidP="00885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62F3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-terminal epitope tagging (3Ty) of TAILS8 (TGME49_321650) at endogenous locus </w:t>
            </w:r>
          </w:p>
        </w:tc>
      </w:tr>
    </w:tbl>
    <w:p w:rsidR="000F7DF7" w:rsidRDefault="000F7DF7"/>
    <w:sectPr w:rsidR="000F7DF7" w:rsidSect="001D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F31"/>
    <w:rsid w:val="000F7DF7"/>
    <w:rsid w:val="001D18DF"/>
    <w:rsid w:val="00757C28"/>
    <w:rsid w:val="00762F31"/>
    <w:rsid w:val="00885879"/>
    <w:rsid w:val="00BE44C4"/>
    <w:rsid w:val="00E9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5D612-ACF6-41F9-9F64-0C186954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5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6</cp:revision>
  <dcterms:created xsi:type="dcterms:W3CDTF">2017-04-14T20:02:00Z</dcterms:created>
  <dcterms:modified xsi:type="dcterms:W3CDTF">2017-08-06T13:35:00Z</dcterms:modified>
</cp:coreProperties>
</file>